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11523" w14:textId="32BB66AA" w:rsidR="0086132B" w:rsidRPr="00BB4CA4" w:rsidRDefault="00BB4CA4" w:rsidP="00BC1515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</w:pPr>
      <w:r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  <w:t>S2</w:t>
      </w:r>
      <w:bookmarkStart w:id="0" w:name="_GoBack"/>
      <w:bookmarkEnd w:id="0"/>
      <w:r w:rsidR="0016403A" w:rsidRPr="00BB4CA4"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  <w:t xml:space="preserve"> Table</w:t>
      </w:r>
    </w:p>
    <w:tbl>
      <w:tblPr>
        <w:tblW w:w="14187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6"/>
        <w:gridCol w:w="1854"/>
        <w:gridCol w:w="1800"/>
        <w:gridCol w:w="1980"/>
        <w:gridCol w:w="1886"/>
        <w:gridCol w:w="1984"/>
        <w:gridCol w:w="2127"/>
      </w:tblGrid>
      <w:tr w:rsidR="0086132B" w:rsidRPr="005901A9" w14:paraId="4C91B0B7" w14:textId="77777777" w:rsidTr="00EB3F5A">
        <w:tc>
          <w:tcPr>
            <w:tcW w:w="2556" w:type="dxa"/>
            <w:vMerge w:val="restart"/>
            <w:shd w:val="clear" w:color="auto" w:fill="auto"/>
          </w:tcPr>
          <w:p w14:paraId="2D84AEB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Variable</w:t>
            </w:r>
          </w:p>
        </w:tc>
        <w:tc>
          <w:tcPr>
            <w:tcW w:w="3654" w:type="dxa"/>
            <w:gridSpan w:val="2"/>
          </w:tcPr>
          <w:p w14:paraId="562E810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Body Weight</w:t>
            </w:r>
          </w:p>
        </w:tc>
        <w:tc>
          <w:tcPr>
            <w:tcW w:w="3866" w:type="dxa"/>
            <w:gridSpan w:val="2"/>
            <w:shd w:val="clear" w:color="auto" w:fill="auto"/>
          </w:tcPr>
          <w:p w14:paraId="5118193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Body Height</w:t>
            </w:r>
          </w:p>
          <w:p w14:paraId="248C5DF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4111" w:type="dxa"/>
            <w:gridSpan w:val="2"/>
          </w:tcPr>
          <w:p w14:paraId="37FDF12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Head Circumference</w:t>
            </w:r>
          </w:p>
          <w:p w14:paraId="2418200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5901A9" w:rsidRPr="005901A9" w14:paraId="40ACFB33" w14:textId="77777777" w:rsidTr="005901A9">
        <w:trPr>
          <w:trHeight w:val="242"/>
        </w:trPr>
        <w:tc>
          <w:tcPr>
            <w:tcW w:w="2556" w:type="dxa"/>
            <w:vMerge/>
            <w:shd w:val="clear" w:color="auto" w:fill="auto"/>
          </w:tcPr>
          <w:p w14:paraId="0C354635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854" w:type="dxa"/>
            <w:vAlign w:val="center"/>
          </w:tcPr>
          <w:p w14:paraId="72D31E0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Boys</w:t>
            </w:r>
          </w:p>
        </w:tc>
        <w:tc>
          <w:tcPr>
            <w:tcW w:w="1800" w:type="dxa"/>
          </w:tcPr>
          <w:p w14:paraId="28346E1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6FC64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Boys</w:t>
            </w:r>
          </w:p>
        </w:tc>
        <w:tc>
          <w:tcPr>
            <w:tcW w:w="1886" w:type="dxa"/>
            <w:shd w:val="clear" w:color="auto" w:fill="auto"/>
          </w:tcPr>
          <w:p w14:paraId="2115DFB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  <w:tc>
          <w:tcPr>
            <w:tcW w:w="1984" w:type="dxa"/>
            <w:vAlign w:val="center"/>
          </w:tcPr>
          <w:p w14:paraId="5F3548F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Boys</w:t>
            </w:r>
          </w:p>
        </w:tc>
        <w:tc>
          <w:tcPr>
            <w:tcW w:w="2127" w:type="dxa"/>
          </w:tcPr>
          <w:p w14:paraId="1A3D673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</w:tr>
      <w:tr w:rsidR="0086132B" w:rsidRPr="005901A9" w14:paraId="11D1C5B3" w14:textId="77777777" w:rsidTr="00EB3F5A">
        <w:tc>
          <w:tcPr>
            <w:tcW w:w="2556" w:type="dxa"/>
            <w:shd w:val="clear" w:color="auto" w:fill="auto"/>
          </w:tcPr>
          <w:p w14:paraId="472DAE0A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Intercep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1854" w:type="dxa"/>
            <w:vAlign w:val="center"/>
          </w:tcPr>
          <w:p w14:paraId="3E7A9FA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22.71 (1.05) ‡</w:t>
            </w:r>
          </w:p>
        </w:tc>
        <w:tc>
          <w:tcPr>
            <w:tcW w:w="1800" w:type="dxa"/>
            <w:vAlign w:val="center"/>
          </w:tcPr>
          <w:p w14:paraId="014BCAB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22.36 (0.75) ‡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ABE04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3.34 (0.21) ‡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3C73CC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2.95 (0.24) ‡</w:t>
            </w:r>
          </w:p>
        </w:tc>
        <w:tc>
          <w:tcPr>
            <w:tcW w:w="1984" w:type="dxa"/>
            <w:vAlign w:val="center"/>
          </w:tcPr>
          <w:p w14:paraId="0D72E2A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5.06 (0.19) ‡</w:t>
            </w:r>
          </w:p>
        </w:tc>
        <w:tc>
          <w:tcPr>
            <w:tcW w:w="2127" w:type="dxa"/>
            <w:vAlign w:val="center"/>
          </w:tcPr>
          <w:p w14:paraId="0B6DE40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4.77 (0.24) ‡</w:t>
            </w:r>
          </w:p>
        </w:tc>
      </w:tr>
      <w:tr w:rsidR="0086132B" w:rsidRPr="005901A9" w14:paraId="21113788" w14:textId="77777777" w:rsidTr="00EB3F5A">
        <w:tc>
          <w:tcPr>
            <w:tcW w:w="2556" w:type="dxa"/>
            <w:shd w:val="clear" w:color="auto" w:fill="auto"/>
          </w:tcPr>
          <w:p w14:paraId="379A1FBF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nl-NL"/>
              </w:rPr>
              <w:t>Main Effects</w:t>
            </w:r>
          </w:p>
        </w:tc>
        <w:tc>
          <w:tcPr>
            <w:tcW w:w="1854" w:type="dxa"/>
            <w:vAlign w:val="center"/>
          </w:tcPr>
          <w:p w14:paraId="2EC0B35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vAlign w:val="center"/>
          </w:tcPr>
          <w:p w14:paraId="31ABBE2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4A9EF6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2652F09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984" w:type="dxa"/>
            <w:vAlign w:val="center"/>
          </w:tcPr>
          <w:p w14:paraId="56E5332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vAlign w:val="center"/>
          </w:tcPr>
          <w:p w14:paraId="31E7B4D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</w:tr>
      <w:tr w:rsidR="0086132B" w:rsidRPr="005901A9" w14:paraId="5E92BF5B" w14:textId="77777777" w:rsidTr="00EB3F5A">
        <w:tc>
          <w:tcPr>
            <w:tcW w:w="2556" w:type="dxa"/>
            <w:shd w:val="clear" w:color="auto" w:fill="auto"/>
          </w:tcPr>
          <w:p w14:paraId="2C8C2251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Treatment</w:t>
            </w:r>
          </w:p>
          <w:p w14:paraId="170D42F6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Hydrocortisone (Group 2)</w:t>
            </w:r>
          </w:p>
          <w:p w14:paraId="72CEA06B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Dexamethasone (Group 3)</w:t>
            </w:r>
          </w:p>
          <w:p w14:paraId="7BED2CE4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Untreated  group (Group 1)</w:t>
            </w:r>
          </w:p>
        </w:tc>
        <w:tc>
          <w:tcPr>
            <w:tcW w:w="1854" w:type="dxa"/>
            <w:vAlign w:val="center"/>
          </w:tcPr>
          <w:p w14:paraId="54E0292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3696AC0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5.01 (1.5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4D528EF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2.74 (1.70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n.s.</w:t>
            </w:r>
          </w:p>
          <w:p w14:paraId="73436E5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00" w:type="dxa"/>
            <w:vAlign w:val="center"/>
          </w:tcPr>
          <w:p w14:paraId="7CEC42C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0ECA202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2.26 (0.7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7B409F5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2.73 (0.9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792D62E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3949C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79CF76B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55 (0.20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2709F8C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53 (0.29) * </w:t>
            </w:r>
          </w:p>
          <w:p w14:paraId="449A1AC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701088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2DB0CF2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19 (0.24) n.s. </w:t>
            </w:r>
          </w:p>
          <w:p w14:paraId="7308CAA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75 (0.34) * </w:t>
            </w:r>
          </w:p>
          <w:p w14:paraId="3353A30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vAlign w:val="center"/>
          </w:tcPr>
          <w:p w14:paraId="2AA1A06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159361F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1.29 (0.26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  <w:p w14:paraId="5223073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68 (0.30) *</w:t>
            </w:r>
          </w:p>
          <w:p w14:paraId="24D7CC4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27" w:type="dxa"/>
            <w:vAlign w:val="center"/>
          </w:tcPr>
          <w:p w14:paraId="05C5763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035530C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82 (0.40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763D852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1.82 (0.49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  <w:p w14:paraId="312B20B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66857F74" w14:textId="77777777" w:rsidTr="00EB3F5A">
        <w:trPr>
          <w:trHeight w:val="641"/>
        </w:trPr>
        <w:tc>
          <w:tcPr>
            <w:tcW w:w="2556" w:type="dxa"/>
            <w:shd w:val="clear" w:color="auto" w:fill="auto"/>
          </w:tcPr>
          <w:p w14:paraId="3EC3ECB6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Time</w:t>
            </w:r>
          </w:p>
          <w:p w14:paraId="7D5CD61C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Age linear</w:t>
            </w:r>
          </w:p>
          <w:p w14:paraId="6D8EE1C3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Age squared</w:t>
            </w:r>
          </w:p>
          <w:p w14:paraId="1D77DDC5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Age cubic</w:t>
            </w:r>
          </w:p>
        </w:tc>
        <w:tc>
          <w:tcPr>
            <w:tcW w:w="1854" w:type="dxa"/>
            <w:vAlign w:val="center"/>
          </w:tcPr>
          <w:p w14:paraId="1A837FA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41C4B5C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4.95 (0.56) ‡</w:t>
            </w:r>
          </w:p>
          <w:p w14:paraId="327F8A0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46 (0.096) ‡</w:t>
            </w:r>
          </w:p>
          <w:p w14:paraId="61DE575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146 (0.004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</w:tc>
        <w:tc>
          <w:tcPr>
            <w:tcW w:w="1800" w:type="dxa"/>
            <w:vAlign w:val="center"/>
          </w:tcPr>
          <w:p w14:paraId="29C8FAD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1E4D102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4.64 (0.38) ‡</w:t>
            </w:r>
          </w:p>
          <w:p w14:paraId="0D72A66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37 (0.065) ‡</w:t>
            </w:r>
          </w:p>
          <w:p w14:paraId="02659FC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9 (0.003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AF1BD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4BCACCD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164 (0.092) *</w:t>
            </w:r>
          </w:p>
          <w:p w14:paraId="3E21092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029 (0.015) *</w:t>
            </w:r>
          </w:p>
          <w:p w14:paraId="14690E1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023 (0.000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D4E319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5BD05DC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047 (0.109) n.s.</w:t>
            </w:r>
          </w:p>
          <w:p w14:paraId="63AA1D1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036 (0.017) *</w:t>
            </w:r>
          </w:p>
          <w:p w14:paraId="102AE2F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023 (0.000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</w:tc>
        <w:tc>
          <w:tcPr>
            <w:tcW w:w="1984" w:type="dxa"/>
            <w:vAlign w:val="center"/>
          </w:tcPr>
          <w:p w14:paraId="5852990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73C5F70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1.27 (0.098) ‡</w:t>
            </w:r>
          </w:p>
          <w:p w14:paraId="0CA21AE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131 (0.016) ‡</w:t>
            </w:r>
          </w:p>
          <w:p w14:paraId="41EE466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46 (0.000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2127" w:type="dxa"/>
            <w:vAlign w:val="center"/>
          </w:tcPr>
          <w:p w14:paraId="6D10231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1F1E968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1.302 (0.134) ‡</w:t>
            </w:r>
          </w:p>
          <w:p w14:paraId="7382626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0.151 (0.024) ‡ </w:t>
            </w:r>
          </w:p>
          <w:p w14:paraId="6C07138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60 (0.00120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</w:tc>
      </w:tr>
      <w:tr w:rsidR="0086132B" w:rsidRPr="005901A9" w14:paraId="6254395B" w14:textId="77777777" w:rsidTr="00EB3F5A">
        <w:trPr>
          <w:trHeight w:val="188"/>
        </w:trPr>
        <w:tc>
          <w:tcPr>
            <w:tcW w:w="2556" w:type="dxa"/>
            <w:shd w:val="clear" w:color="auto" w:fill="auto"/>
            <w:vAlign w:val="center"/>
          </w:tcPr>
          <w:p w14:paraId="2A777BC1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Birth weight</w:t>
            </w:r>
          </w:p>
        </w:tc>
        <w:tc>
          <w:tcPr>
            <w:tcW w:w="1854" w:type="dxa"/>
            <w:vAlign w:val="bottom"/>
          </w:tcPr>
          <w:p w14:paraId="44D36332" w14:textId="77777777" w:rsidR="0086132B" w:rsidRPr="005901A9" w:rsidRDefault="0086132B" w:rsidP="00EB3F5A">
            <w:pPr>
              <w:jc w:val="center"/>
              <w:rPr>
                <w:color w:val="000000" w:themeColor="text1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25 (0.00038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7C9144F6" w14:textId="77777777" w:rsidR="0086132B" w:rsidRPr="005901A9" w:rsidRDefault="0086132B" w:rsidP="00EB3F5A">
            <w:pPr>
              <w:jc w:val="center"/>
              <w:rPr>
                <w:color w:val="000000" w:themeColor="text1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24 (0.00033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0F7C5D" w14:textId="77777777" w:rsidR="0086132B" w:rsidRPr="005901A9" w:rsidRDefault="0086132B" w:rsidP="00EB3F5A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044 (0.0000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922E450" w14:textId="77777777" w:rsidR="0086132B" w:rsidRPr="005901A9" w:rsidRDefault="0086132B" w:rsidP="00EB3F5A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053 (0.0001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†</w:t>
            </w:r>
          </w:p>
        </w:tc>
        <w:tc>
          <w:tcPr>
            <w:tcW w:w="1984" w:type="dxa"/>
            <w:vAlign w:val="center"/>
          </w:tcPr>
          <w:p w14:paraId="3A9D9386" w14:textId="77777777" w:rsidR="0086132B" w:rsidRPr="005901A9" w:rsidRDefault="0086132B" w:rsidP="00EB3F5A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039 (0.0000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2127" w:type="dxa"/>
            <w:vAlign w:val="center"/>
          </w:tcPr>
          <w:p w14:paraId="4A3159F0" w14:textId="77777777" w:rsidR="0086132B" w:rsidRPr="005901A9" w:rsidRDefault="0086132B" w:rsidP="00EB3F5A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036 (0.00009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</w:tc>
      </w:tr>
      <w:tr w:rsidR="0086132B" w:rsidRPr="005901A9" w14:paraId="67677EDE" w14:textId="77777777" w:rsidTr="00EB3F5A">
        <w:tc>
          <w:tcPr>
            <w:tcW w:w="2556" w:type="dxa"/>
            <w:shd w:val="clear" w:color="auto" w:fill="auto"/>
          </w:tcPr>
          <w:p w14:paraId="54294AD9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i/>
                <w:color w:val="000000" w:themeColor="text1"/>
                <w:sz w:val="18"/>
                <w:szCs w:val="18"/>
                <w:lang w:val="en-GB" w:eastAsia="nl-NL"/>
              </w:rPr>
              <w:t>Interaction Effects</w:t>
            </w:r>
          </w:p>
        </w:tc>
        <w:tc>
          <w:tcPr>
            <w:tcW w:w="1854" w:type="dxa"/>
            <w:vAlign w:val="center"/>
          </w:tcPr>
          <w:p w14:paraId="4F294B2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800" w:type="dxa"/>
            <w:vAlign w:val="center"/>
          </w:tcPr>
          <w:p w14:paraId="7E35460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CCD389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4801BB6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vAlign w:val="center"/>
          </w:tcPr>
          <w:p w14:paraId="057FF6A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Align w:val="center"/>
          </w:tcPr>
          <w:p w14:paraId="1926250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86132B" w:rsidRPr="005901A9" w14:paraId="31E8F12C" w14:textId="77777777" w:rsidTr="00EB3F5A">
        <w:tc>
          <w:tcPr>
            <w:tcW w:w="2556" w:type="dxa"/>
            <w:shd w:val="clear" w:color="auto" w:fill="auto"/>
          </w:tcPr>
          <w:p w14:paraId="087AF81F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linear</w:t>
            </w:r>
          </w:p>
          <w:p w14:paraId="708D7F32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linear</w:t>
            </w:r>
          </w:p>
          <w:p w14:paraId="7F559B5E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x Age linear</w:t>
            </w:r>
          </w:p>
        </w:tc>
        <w:tc>
          <w:tcPr>
            <w:tcW w:w="1854" w:type="dxa"/>
            <w:vAlign w:val="center"/>
          </w:tcPr>
          <w:p w14:paraId="12366F3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2.85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9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4D566E5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2.46 (1.01) *</w:t>
            </w:r>
          </w:p>
          <w:p w14:paraId="07D50BF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00" w:type="dxa"/>
            <w:vAlign w:val="center"/>
          </w:tcPr>
          <w:p w14:paraId="13394B0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0.73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2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17FFA01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87 (0.35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44AD385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57655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0.178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67D72DC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164 (0.09) * </w:t>
            </w:r>
          </w:p>
          <w:p w14:paraId="45049C4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CEB962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>0.055 (0.081) n.s.</w:t>
            </w:r>
          </w:p>
          <w:p w14:paraId="54ECFC0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>0.230 (0.109) *</w:t>
            </w:r>
          </w:p>
          <w:p w14:paraId="228DCE3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vAlign w:val="center"/>
          </w:tcPr>
          <w:p w14:paraId="352E0CB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0.780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15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42AAD3C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437 (0.16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2E8B201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27" w:type="dxa"/>
            <w:vAlign w:val="center"/>
          </w:tcPr>
          <w:p w14:paraId="2A5B891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167 (0.24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n.s.</w:t>
            </w:r>
          </w:p>
          <w:p w14:paraId="14A73D0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1.325 (0.30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6EDD112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5ED9159D" w14:textId="77777777" w:rsidTr="00EB3F5A">
        <w:tc>
          <w:tcPr>
            <w:tcW w:w="2556" w:type="dxa"/>
            <w:shd w:val="clear" w:color="auto" w:fill="auto"/>
          </w:tcPr>
          <w:p w14:paraId="5078E858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squared</w:t>
            </w:r>
          </w:p>
          <w:p w14:paraId="49765D1F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squared</w:t>
            </w:r>
          </w:p>
          <w:p w14:paraId="5CDF5057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x Age squared</w:t>
            </w:r>
          </w:p>
        </w:tc>
        <w:tc>
          <w:tcPr>
            <w:tcW w:w="1854" w:type="dxa"/>
            <w:vAlign w:val="center"/>
          </w:tcPr>
          <w:p w14:paraId="7E1A10E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445 (0.15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4906DB4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443 (0.17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27166A7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00" w:type="dxa"/>
            <w:vAlign w:val="center"/>
          </w:tcPr>
          <w:p w14:paraId="22000C6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51 (0.021) *</w:t>
            </w:r>
          </w:p>
          <w:p w14:paraId="76E7F6A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58 (0.028).*</w:t>
            </w:r>
          </w:p>
          <w:p w14:paraId="3BEF13F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DE427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12 (0.004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32A80D7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11 (0.0063) n.s.</w:t>
            </w:r>
          </w:p>
          <w:p w14:paraId="741895D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E38771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37 (0.006) n.s.</w:t>
            </w:r>
          </w:p>
          <w:p w14:paraId="073DE3C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157 (0.0078) *</w:t>
            </w:r>
          </w:p>
          <w:p w14:paraId="6C593B1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vAlign w:val="center"/>
          </w:tcPr>
          <w:p w14:paraId="363BBDD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122 (0.02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2CEF943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69 (0.027) * </w:t>
            </w:r>
          </w:p>
          <w:p w14:paraId="7E16B08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27" w:type="dxa"/>
            <w:vAlign w:val="center"/>
          </w:tcPr>
          <w:p w14:paraId="477F89C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037 (0.04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n.s.</w:t>
            </w:r>
          </w:p>
          <w:p w14:paraId="02D67E6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231 (0.05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79BCE63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3FEAFFDE" w14:textId="77777777" w:rsidTr="00EB3F5A">
        <w:tc>
          <w:tcPr>
            <w:tcW w:w="2556" w:type="dxa"/>
            <w:shd w:val="clear" w:color="auto" w:fill="auto"/>
          </w:tcPr>
          <w:p w14:paraId="491F1102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cubic</w:t>
            </w:r>
          </w:p>
          <w:p w14:paraId="47DC65EC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cubic</w:t>
            </w:r>
          </w:p>
          <w:p w14:paraId="6D3EF3A9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x Age cubic</w:t>
            </w:r>
          </w:p>
        </w:tc>
        <w:tc>
          <w:tcPr>
            <w:tcW w:w="1854" w:type="dxa"/>
            <w:vAlign w:val="center"/>
          </w:tcPr>
          <w:p w14:paraId="23168DF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.0204 (0.0078) *</w:t>
            </w:r>
          </w:p>
          <w:p w14:paraId="334FE74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.0216 (0.0086) *</w:t>
            </w:r>
          </w:p>
          <w:p w14:paraId="1B67BC3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00" w:type="dxa"/>
            <w:vAlign w:val="center"/>
          </w:tcPr>
          <w:p w14:paraId="75ACAA1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7C0687A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218EF43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3B1CF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6AD34B2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46F6268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C31C8E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4CF57CB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n.s.</w:t>
            </w:r>
          </w:p>
          <w:p w14:paraId="00BF66A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vAlign w:val="center"/>
          </w:tcPr>
          <w:p w14:paraId="49D2088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.0055 (0.0013)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‡</w:t>
            </w:r>
          </w:p>
          <w:p w14:paraId="199D360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.0031 (0.0013) *</w:t>
            </w:r>
          </w:p>
          <w:p w14:paraId="3F2E5E7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27" w:type="dxa"/>
            <w:vAlign w:val="center"/>
          </w:tcPr>
          <w:p w14:paraId="70EAF6B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0041 (0.002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n.s.</w:t>
            </w:r>
          </w:p>
          <w:p w14:paraId="01078B2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114 (0.003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1971DAF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</w:tbl>
    <w:p w14:paraId="3566B277" w14:textId="77777777" w:rsidR="0086132B" w:rsidRPr="005901A9" w:rsidRDefault="0086132B" w:rsidP="0086132B">
      <w:pPr>
        <w:spacing w:after="0" w:line="240" w:lineRule="auto"/>
        <w:rPr>
          <w:rFonts w:eastAsia="Times New Roman" w:cs="Arial"/>
          <w:color w:val="000000" w:themeColor="text1"/>
          <w:lang w:val="en-GB" w:eastAsia="nl-NL"/>
        </w:rPr>
      </w:pPr>
    </w:p>
    <w:p w14:paraId="6F26C808" w14:textId="77777777" w:rsidR="0086132B" w:rsidRPr="005901A9" w:rsidRDefault="0086132B" w:rsidP="0086132B">
      <w:pPr>
        <w:rPr>
          <w:color w:val="000000" w:themeColor="text1"/>
        </w:rPr>
      </w:pPr>
    </w:p>
    <w:sectPr w:rsidR="0086132B" w:rsidRPr="005901A9" w:rsidSect="0086132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9C22C" w14:textId="77777777" w:rsidR="00191D4E" w:rsidRDefault="00191D4E">
      <w:pPr>
        <w:spacing w:after="0" w:line="240" w:lineRule="auto"/>
      </w:pPr>
      <w:r>
        <w:separator/>
      </w:r>
    </w:p>
  </w:endnote>
  <w:endnote w:type="continuationSeparator" w:id="0">
    <w:p w14:paraId="1D32F59B" w14:textId="77777777" w:rsidR="00191D4E" w:rsidRDefault="00191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4925E" w14:textId="77777777" w:rsidR="00357FB4" w:rsidRDefault="00357FB4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 w:rsidR="00BB4CA4" w:rsidRPr="00BB4CA4">
      <w:rPr>
        <w:noProof/>
        <w:lang w:val="nl-NL"/>
      </w:rPr>
      <w:t>1</w:t>
    </w:r>
    <w:r>
      <w:fldChar w:fldCharType="end"/>
    </w:r>
  </w:p>
  <w:p w14:paraId="78EFD100" w14:textId="77777777" w:rsidR="00357FB4" w:rsidRDefault="00357FB4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627BD" w14:textId="77777777" w:rsidR="00191D4E" w:rsidRDefault="00191D4E">
      <w:pPr>
        <w:spacing w:after="0" w:line="240" w:lineRule="auto"/>
      </w:pPr>
      <w:r>
        <w:separator/>
      </w:r>
    </w:p>
  </w:footnote>
  <w:footnote w:type="continuationSeparator" w:id="0">
    <w:p w14:paraId="4F043BE0" w14:textId="77777777" w:rsidR="00191D4E" w:rsidRDefault="00191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9989A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3D37D3"/>
    <w:multiLevelType w:val="hybridMultilevel"/>
    <w:tmpl w:val="EBC208FE"/>
    <w:lvl w:ilvl="0" w:tplc="6780F75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10B16"/>
    <w:multiLevelType w:val="hybridMultilevel"/>
    <w:tmpl w:val="9E386F28"/>
    <w:lvl w:ilvl="0" w:tplc="E70AF5C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6824DC"/>
    <w:multiLevelType w:val="hybridMultilevel"/>
    <w:tmpl w:val="9CE20A5E"/>
    <w:lvl w:ilvl="0" w:tplc="A68A836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851"/>
    <w:rsid w:val="000016A5"/>
    <w:rsid w:val="000054D1"/>
    <w:rsid w:val="000109ED"/>
    <w:rsid w:val="00012398"/>
    <w:rsid w:val="00012AAF"/>
    <w:rsid w:val="000260F6"/>
    <w:rsid w:val="00027B79"/>
    <w:rsid w:val="000472A6"/>
    <w:rsid w:val="00052324"/>
    <w:rsid w:val="00054129"/>
    <w:rsid w:val="00054EBA"/>
    <w:rsid w:val="00066EEE"/>
    <w:rsid w:val="0008625D"/>
    <w:rsid w:val="000869E0"/>
    <w:rsid w:val="000A598E"/>
    <w:rsid w:val="000A768B"/>
    <w:rsid w:val="000B2C95"/>
    <w:rsid w:val="000B348F"/>
    <w:rsid w:val="000B66B9"/>
    <w:rsid w:val="000E4EA3"/>
    <w:rsid w:val="000E52D5"/>
    <w:rsid w:val="00104B14"/>
    <w:rsid w:val="001072AE"/>
    <w:rsid w:val="00155614"/>
    <w:rsid w:val="0016403A"/>
    <w:rsid w:val="001713BA"/>
    <w:rsid w:val="00191D4E"/>
    <w:rsid w:val="0019367D"/>
    <w:rsid w:val="001A1498"/>
    <w:rsid w:val="001B44F0"/>
    <w:rsid w:val="001E47F7"/>
    <w:rsid w:val="001E6499"/>
    <w:rsid w:val="001E681A"/>
    <w:rsid w:val="001F0F22"/>
    <w:rsid w:val="001F61C4"/>
    <w:rsid w:val="001F6AFD"/>
    <w:rsid w:val="001F7D48"/>
    <w:rsid w:val="00201B3D"/>
    <w:rsid w:val="00206AF0"/>
    <w:rsid w:val="00222BD0"/>
    <w:rsid w:val="002310D0"/>
    <w:rsid w:val="002329F3"/>
    <w:rsid w:val="00234575"/>
    <w:rsid w:val="002472B7"/>
    <w:rsid w:val="00260417"/>
    <w:rsid w:val="00261F1C"/>
    <w:rsid w:val="00266AD6"/>
    <w:rsid w:val="00281199"/>
    <w:rsid w:val="00296C4F"/>
    <w:rsid w:val="002A6D5C"/>
    <w:rsid w:val="002A75E8"/>
    <w:rsid w:val="002B2965"/>
    <w:rsid w:val="002B30BB"/>
    <w:rsid w:val="002B5009"/>
    <w:rsid w:val="002D24CE"/>
    <w:rsid w:val="002D517D"/>
    <w:rsid w:val="002D6C31"/>
    <w:rsid w:val="002F3FBC"/>
    <w:rsid w:val="002F456F"/>
    <w:rsid w:val="002F609E"/>
    <w:rsid w:val="00300C1A"/>
    <w:rsid w:val="00312B56"/>
    <w:rsid w:val="00313632"/>
    <w:rsid w:val="003211BF"/>
    <w:rsid w:val="00321AA0"/>
    <w:rsid w:val="00327FEA"/>
    <w:rsid w:val="00337F7A"/>
    <w:rsid w:val="0034755D"/>
    <w:rsid w:val="00357FB4"/>
    <w:rsid w:val="003648AA"/>
    <w:rsid w:val="0037244D"/>
    <w:rsid w:val="00380CED"/>
    <w:rsid w:val="00393C76"/>
    <w:rsid w:val="003B49C0"/>
    <w:rsid w:val="003C1A8F"/>
    <w:rsid w:val="003C346A"/>
    <w:rsid w:val="003E1D2B"/>
    <w:rsid w:val="003E1F9E"/>
    <w:rsid w:val="003E29AA"/>
    <w:rsid w:val="003E5497"/>
    <w:rsid w:val="003F1374"/>
    <w:rsid w:val="0040475D"/>
    <w:rsid w:val="00431598"/>
    <w:rsid w:val="004324E4"/>
    <w:rsid w:val="00437A62"/>
    <w:rsid w:val="00440BE2"/>
    <w:rsid w:val="00452EFA"/>
    <w:rsid w:val="0045774C"/>
    <w:rsid w:val="00464E6D"/>
    <w:rsid w:val="00467C07"/>
    <w:rsid w:val="00470AB4"/>
    <w:rsid w:val="0047195E"/>
    <w:rsid w:val="00480932"/>
    <w:rsid w:val="004820BD"/>
    <w:rsid w:val="004860AD"/>
    <w:rsid w:val="00487042"/>
    <w:rsid w:val="00492905"/>
    <w:rsid w:val="004A1A20"/>
    <w:rsid w:val="004A2C90"/>
    <w:rsid w:val="004A7407"/>
    <w:rsid w:val="004C0F87"/>
    <w:rsid w:val="004D0BEC"/>
    <w:rsid w:val="004D145B"/>
    <w:rsid w:val="004F15BF"/>
    <w:rsid w:val="004F62F8"/>
    <w:rsid w:val="00505DBC"/>
    <w:rsid w:val="00515DBD"/>
    <w:rsid w:val="00527027"/>
    <w:rsid w:val="00533085"/>
    <w:rsid w:val="00541531"/>
    <w:rsid w:val="005465C5"/>
    <w:rsid w:val="00550D11"/>
    <w:rsid w:val="005677EB"/>
    <w:rsid w:val="00573204"/>
    <w:rsid w:val="00574F8B"/>
    <w:rsid w:val="005759C3"/>
    <w:rsid w:val="005901A9"/>
    <w:rsid w:val="005A5E75"/>
    <w:rsid w:val="005B0E29"/>
    <w:rsid w:val="005C1519"/>
    <w:rsid w:val="005C63D8"/>
    <w:rsid w:val="005D0AA6"/>
    <w:rsid w:val="005E2EF2"/>
    <w:rsid w:val="005E54BC"/>
    <w:rsid w:val="005E5CDD"/>
    <w:rsid w:val="005F171F"/>
    <w:rsid w:val="005F4611"/>
    <w:rsid w:val="00606EB5"/>
    <w:rsid w:val="00607728"/>
    <w:rsid w:val="00607754"/>
    <w:rsid w:val="006121D2"/>
    <w:rsid w:val="00613777"/>
    <w:rsid w:val="0061397F"/>
    <w:rsid w:val="006170FB"/>
    <w:rsid w:val="00620651"/>
    <w:rsid w:val="00620839"/>
    <w:rsid w:val="0065744B"/>
    <w:rsid w:val="006665BE"/>
    <w:rsid w:val="00675940"/>
    <w:rsid w:val="00696165"/>
    <w:rsid w:val="006B106E"/>
    <w:rsid w:val="006B7E22"/>
    <w:rsid w:val="006C64C7"/>
    <w:rsid w:val="006F0981"/>
    <w:rsid w:val="006F7974"/>
    <w:rsid w:val="00706944"/>
    <w:rsid w:val="007109F1"/>
    <w:rsid w:val="00723E7B"/>
    <w:rsid w:val="00724B5B"/>
    <w:rsid w:val="00725BAB"/>
    <w:rsid w:val="007265BA"/>
    <w:rsid w:val="007348F6"/>
    <w:rsid w:val="00745065"/>
    <w:rsid w:val="00745FEE"/>
    <w:rsid w:val="007540AB"/>
    <w:rsid w:val="00761E12"/>
    <w:rsid w:val="00773665"/>
    <w:rsid w:val="00773CAE"/>
    <w:rsid w:val="0077535D"/>
    <w:rsid w:val="007777E9"/>
    <w:rsid w:val="0078512E"/>
    <w:rsid w:val="00786B8B"/>
    <w:rsid w:val="00796850"/>
    <w:rsid w:val="007A09D4"/>
    <w:rsid w:val="007A47BA"/>
    <w:rsid w:val="007B3DD8"/>
    <w:rsid w:val="007C720F"/>
    <w:rsid w:val="007C7CBB"/>
    <w:rsid w:val="007D0851"/>
    <w:rsid w:val="007D4832"/>
    <w:rsid w:val="007E2877"/>
    <w:rsid w:val="007E7CFF"/>
    <w:rsid w:val="007F7C30"/>
    <w:rsid w:val="007F7CA1"/>
    <w:rsid w:val="00813683"/>
    <w:rsid w:val="008171F6"/>
    <w:rsid w:val="008215A6"/>
    <w:rsid w:val="00834705"/>
    <w:rsid w:val="0085367D"/>
    <w:rsid w:val="008549D3"/>
    <w:rsid w:val="00861106"/>
    <w:rsid w:val="0086132B"/>
    <w:rsid w:val="0086691A"/>
    <w:rsid w:val="008869DE"/>
    <w:rsid w:val="00891877"/>
    <w:rsid w:val="0089382D"/>
    <w:rsid w:val="00894A88"/>
    <w:rsid w:val="00897EE7"/>
    <w:rsid w:val="008A0198"/>
    <w:rsid w:val="008A5514"/>
    <w:rsid w:val="008B28A5"/>
    <w:rsid w:val="008D2AED"/>
    <w:rsid w:val="008D7A0C"/>
    <w:rsid w:val="008E6AA7"/>
    <w:rsid w:val="008F2101"/>
    <w:rsid w:val="0091151C"/>
    <w:rsid w:val="0091677C"/>
    <w:rsid w:val="00920B7E"/>
    <w:rsid w:val="00931600"/>
    <w:rsid w:val="009511D3"/>
    <w:rsid w:val="00951FA3"/>
    <w:rsid w:val="00966913"/>
    <w:rsid w:val="00972845"/>
    <w:rsid w:val="00986058"/>
    <w:rsid w:val="00993B2C"/>
    <w:rsid w:val="009944AB"/>
    <w:rsid w:val="009952C8"/>
    <w:rsid w:val="009A4353"/>
    <w:rsid w:val="009A4A94"/>
    <w:rsid w:val="009B12AB"/>
    <w:rsid w:val="009B526B"/>
    <w:rsid w:val="009C4062"/>
    <w:rsid w:val="009C57E1"/>
    <w:rsid w:val="009D360A"/>
    <w:rsid w:val="009D3D19"/>
    <w:rsid w:val="009D6AB9"/>
    <w:rsid w:val="009F09CD"/>
    <w:rsid w:val="009F2674"/>
    <w:rsid w:val="00A0088C"/>
    <w:rsid w:val="00A139C3"/>
    <w:rsid w:val="00A2076B"/>
    <w:rsid w:val="00A258A3"/>
    <w:rsid w:val="00A31765"/>
    <w:rsid w:val="00A323D6"/>
    <w:rsid w:val="00A34E8B"/>
    <w:rsid w:val="00A407A7"/>
    <w:rsid w:val="00A428FF"/>
    <w:rsid w:val="00A42DDC"/>
    <w:rsid w:val="00A43B53"/>
    <w:rsid w:val="00A44B78"/>
    <w:rsid w:val="00A646F5"/>
    <w:rsid w:val="00A77F97"/>
    <w:rsid w:val="00A94B0C"/>
    <w:rsid w:val="00A96457"/>
    <w:rsid w:val="00AB092C"/>
    <w:rsid w:val="00AC1D59"/>
    <w:rsid w:val="00AC24DC"/>
    <w:rsid w:val="00AD0333"/>
    <w:rsid w:val="00AE76AA"/>
    <w:rsid w:val="00AF2F13"/>
    <w:rsid w:val="00B009B8"/>
    <w:rsid w:val="00B13291"/>
    <w:rsid w:val="00B20114"/>
    <w:rsid w:val="00B20244"/>
    <w:rsid w:val="00B223B0"/>
    <w:rsid w:val="00B22F2D"/>
    <w:rsid w:val="00B34C00"/>
    <w:rsid w:val="00B413D9"/>
    <w:rsid w:val="00B524AC"/>
    <w:rsid w:val="00B548E6"/>
    <w:rsid w:val="00B67B88"/>
    <w:rsid w:val="00B85C31"/>
    <w:rsid w:val="00BA0CAB"/>
    <w:rsid w:val="00BA2C88"/>
    <w:rsid w:val="00BB4CA4"/>
    <w:rsid w:val="00BB654A"/>
    <w:rsid w:val="00BC0197"/>
    <w:rsid w:val="00BC1515"/>
    <w:rsid w:val="00BC7595"/>
    <w:rsid w:val="00BD634F"/>
    <w:rsid w:val="00BE7C01"/>
    <w:rsid w:val="00BF00AD"/>
    <w:rsid w:val="00BF1C21"/>
    <w:rsid w:val="00BF2B29"/>
    <w:rsid w:val="00C0091B"/>
    <w:rsid w:val="00C14B5A"/>
    <w:rsid w:val="00C22322"/>
    <w:rsid w:val="00C268E1"/>
    <w:rsid w:val="00C27E68"/>
    <w:rsid w:val="00C3074E"/>
    <w:rsid w:val="00C4001D"/>
    <w:rsid w:val="00C44713"/>
    <w:rsid w:val="00C576DE"/>
    <w:rsid w:val="00C57B6E"/>
    <w:rsid w:val="00C608EF"/>
    <w:rsid w:val="00C82EBC"/>
    <w:rsid w:val="00C87631"/>
    <w:rsid w:val="00CA3CD9"/>
    <w:rsid w:val="00CC1037"/>
    <w:rsid w:val="00CE1EA6"/>
    <w:rsid w:val="00D002A8"/>
    <w:rsid w:val="00D026FC"/>
    <w:rsid w:val="00D02F29"/>
    <w:rsid w:val="00D04EFA"/>
    <w:rsid w:val="00D14961"/>
    <w:rsid w:val="00D17C8B"/>
    <w:rsid w:val="00D25341"/>
    <w:rsid w:val="00D35458"/>
    <w:rsid w:val="00D476A4"/>
    <w:rsid w:val="00D501FC"/>
    <w:rsid w:val="00D54C29"/>
    <w:rsid w:val="00D74C53"/>
    <w:rsid w:val="00D77735"/>
    <w:rsid w:val="00D853FB"/>
    <w:rsid w:val="00D97EA6"/>
    <w:rsid w:val="00DB4579"/>
    <w:rsid w:val="00DC4E50"/>
    <w:rsid w:val="00DD201F"/>
    <w:rsid w:val="00DD37CB"/>
    <w:rsid w:val="00DD6468"/>
    <w:rsid w:val="00DF3851"/>
    <w:rsid w:val="00DF386C"/>
    <w:rsid w:val="00E10290"/>
    <w:rsid w:val="00E14119"/>
    <w:rsid w:val="00E1653B"/>
    <w:rsid w:val="00E17E29"/>
    <w:rsid w:val="00E22923"/>
    <w:rsid w:val="00E34111"/>
    <w:rsid w:val="00E34F2D"/>
    <w:rsid w:val="00E419FD"/>
    <w:rsid w:val="00E44B29"/>
    <w:rsid w:val="00E4693A"/>
    <w:rsid w:val="00E50281"/>
    <w:rsid w:val="00E54541"/>
    <w:rsid w:val="00E63E22"/>
    <w:rsid w:val="00E646F5"/>
    <w:rsid w:val="00E67A78"/>
    <w:rsid w:val="00E713C9"/>
    <w:rsid w:val="00E7343C"/>
    <w:rsid w:val="00E73CE9"/>
    <w:rsid w:val="00E81009"/>
    <w:rsid w:val="00E8263F"/>
    <w:rsid w:val="00E9308C"/>
    <w:rsid w:val="00E947B7"/>
    <w:rsid w:val="00E9769A"/>
    <w:rsid w:val="00E97FE3"/>
    <w:rsid w:val="00EA4882"/>
    <w:rsid w:val="00EB3F5A"/>
    <w:rsid w:val="00EB59EC"/>
    <w:rsid w:val="00EB5E0D"/>
    <w:rsid w:val="00EC564E"/>
    <w:rsid w:val="00ED69E9"/>
    <w:rsid w:val="00EE42BF"/>
    <w:rsid w:val="00EE608F"/>
    <w:rsid w:val="00F0395C"/>
    <w:rsid w:val="00F04013"/>
    <w:rsid w:val="00F2655B"/>
    <w:rsid w:val="00F40A05"/>
    <w:rsid w:val="00F40C37"/>
    <w:rsid w:val="00F4476D"/>
    <w:rsid w:val="00F56036"/>
    <w:rsid w:val="00F72A36"/>
    <w:rsid w:val="00F917DB"/>
    <w:rsid w:val="00F92331"/>
    <w:rsid w:val="00F9688C"/>
    <w:rsid w:val="00FD43F0"/>
    <w:rsid w:val="00FE1440"/>
    <w:rsid w:val="00FF1B82"/>
    <w:rsid w:val="00FF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EA1F75"/>
  <w15:docId w15:val="{88A654F2-3EBE-4297-9CF0-6D7CAD26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15561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Teken">
    <w:name w:val="Ballontekst Teken"/>
    <w:link w:val="Ballontekst"/>
    <w:uiPriority w:val="99"/>
    <w:semiHidden/>
    <w:rsid w:val="00155614"/>
    <w:rPr>
      <w:rFonts w:ascii="Tahoma" w:hAnsi="Tahoma" w:cs="Tahoma"/>
      <w:sz w:val="16"/>
      <w:szCs w:val="16"/>
      <w:lang w:val="en-US" w:eastAsia="en-US"/>
    </w:rPr>
  </w:style>
  <w:style w:type="paragraph" w:styleId="Normaalweb">
    <w:name w:val="Normal (Web)"/>
    <w:basedOn w:val="Standaard"/>
    <w:uiPriority w:val="99"/>
    <w:unhideWhenUsed/>
    <w:rsid w:val="00EB59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Verwijzingopmerking">
    <w:name w:val="annotation reference"/>
    <w:uiPriority w:val="99"/>
    <w:semiHidden/>
    <w:unhideWhenUsed/>
    <w:rsid w:val="00607728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607728"/>
    <w:rPr>
      <w:sz w:val="24"/>
      <w:szCs w:val="24"/>
    </w:rPr>
  </w:style>
  <w:style w:type="character" w:customStyle="1" w:styleId="TekstopmerkingTeken">
    <w:name w:val="Tekst opmerking Teken"/>
    <w:link w:val="Tekstopmerking"/>
    <w:uiPriority w:val="99"/>
    <w:semiHidden/>
    <w:rsid w:val="00607728"/>
    <w:rPr>
      <w:sz w:val="24"/>
      <w:szCs w:val="24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07728"/>
    <w:rPr>
      <w:b/>
      <w:bCs/>
      <w:sz w:val="20"/>
      <w:szCs w:val="20"/>
    </w:rPr>
  </w:style>
  <w:style w:type="character" w:customStyle="1" w:styleId="OnderwerpvanopmerkingTeken">
    <w:name w:val="Onderwerp van opmerking Teken"/>
    <w:link w:val="Onderwerpvanopmerking"/>
    <w:uiPriority w:val="99"/>
    <w:semiHidden/>
    <w:rsid w:val="00607728"/>
    <w:rPr>
      <w:b/>
      <w:bCs/>
      <w:sz w:val="24"/>
      <w:szCs w:val="24"/>
      <w:lang w:val="en-US" w:eastAsia="en-US"/>
    </w:rPr>
  </w:style>
  <w:style w:type="paragraph" w:styleId="Koptekst">
    <w:name w:val="header"/>
    <w:basedOn w:val="Standaard"/>
    <w:link w:val="KoptekstTeken"/>
    <w:uiPriority w:val="99"/>
    <w:unhideWhenUsed/>
    <w:rsid w:val="00834705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link w:val="Koptekst"/>
    <w:uiPriority w:val="99"/>
    <w:rsid w:val="00834705"/>
    <w:rPr>
      <w:sz w:val="22"/>
      <w:szCs w:val="22"/>
      <w:lang w:val="en-US" w:eastAsia="en-US"/>
    </w:rPr>
  </w:style>
  <w:style w:type="paragraph" w:styleId="Voettekst">
    <w:name w:val="footer"/>
    <w:basedOn w:val="Standaard"/>
    <w:link w:val="VoettekstTeken"/>
    <w:uiPriority w:val="99"/>
    <w:unhideWhenUsed/>
    <w:rsid w:val="00834705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link w:val="Voettekst"/>
    <w:uiPriority w:val="99"/>
    <w:rsid w:val="00834705"/>
    <w:rPr>
      <w:sz w:val="22"/>
      <w:szCs w:val="22"/>
      <w:lang w:val="en-US" w:eastAsia="en-US"/>
    </w:rPr>
  </w:style>
  <w:style w:type="character" w:styleId="Regelnummer">
    <w:name w:val="line number"/>
    <w:uiPriority w:val="99"/>
    <w:semiHidden/>
    <w:unhideWhenUsed/>
    <w:rsid w:val="005A5E75"/>
  </w:style>
  <w:style w:type="numbering" w:customStyle="1" w:styleId="Geenlijst1">
    <w:name w:val="Geen lijst1"/>
    <w:next w:val="Geenlijst"/>
    <w:uiPriority w:val="99"/>
    <w:semiHidden/>
    <w:unhideWhenUsed/>
    <w:rsid w:val="00B67B88"/>
  </w:style>
  <w:style w:type="table" w:styleId="Tabelraster">
    <w:name w:val="Table Grid"/>
    <w:basedOn w:val="Standaardtabel"/>
    <w:rsid w:val="00B67B88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99"/>
    <w:semiHidden/>
    <w:rsid w:val="00B67B88"/>
    <w:rPr>
      <w:sz w:val="22"/>
      <w:szCs w:val="22"/>
      <w:lang w:val="en-US" w:eastAsia="en-US"/>
    </w:rPr>
  </w:style>
  <w:style w:type="character" w:customStyle="1" w:styleId="pagecontents1">
    <w:name w:val="pagecontents1"/>
    <w:rsid w:val="005E5CDD"/>
    <w:rPr>
      <w:rFonts w:ascii="Arial" w:hAnsi="Arial" w:cs="Arial" w:hint="default"/>
      <w:color w:val="000000"/>
      <w:sz w:val="15"/>
      <w:szCs w:val="15"/>
    </w:rPr>
  </w:style>
  <w:style w:type="character" w:styleId="Hyperlink">
    <w:name w:val="Hyperlink"/>
    <w:uiPriority w:val="99"/>
    <w:unhideWhenUsed/>
    <w:rsid w:val="00266AD6"/>
    <w:rPr>
      <w:color w:val="0563C1"/>
      <w:u w:val="single"/>
    </w:rPr>
  </w:style>
  <w:style w:type="paragraph" w:styleId="Documentstructuur">
    <w:name w:val="Document Map"/>
    <w:basedOn w:val="Standaard"/>
    <w:link w:val="DocumentstructuurTeken"/>
    <w:uiPriority w:val="99"/>
    <w:semiHidden/>
    <w:unhideWhenUsed/>
    <w:rsid w:val="00266AD6"/>
    <w:rPr>
      <w:rFonts w:ascii="Times New Roman" w:hAnsi="Times New Roman"/>
      <w:sz w:val="24"/>
      <w:szCs w:val="24"/>
    </w:rPr>
  </w:style>
  <w:style w:type="character" w:customStyle="1" w:styleId="DocumentstructuurTeken">
    <w:name w:val="Documentstructuur Teken"/>
    <w:link w:val="Documentstructuur"/>
    <w:uiPriority w:val="99"/>
    <w:semiHidden/>
    <w:rsid w:val="00266AD6"/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8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7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8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1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4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4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7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7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0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7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0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9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3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8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C94502-A4DB-2A40-BEDD-A602F53A6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3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2</CharactersWithSpaces>
  <SharedDoc>false</SharedDoc>
  <HLinks>
    <vt:vector size="6" baseType="variant">
      <vt:variant>
        <vt:i4>1507339</vt:i4>
      </vt:variant>
      <vt:variant>
        <vt:i4>0</vt:i4>
      </vt:variant>
      <vt:variant>
        <vt:i4>0</vt:i4>
      </vt:variant>
      <vt:variant>
        <vt:i4>5</vt:i4>
      </vt:variant>
      <vt:variant>
        <vt:lpwstr>mailto:d.tijsseling-3@umcutrecht.n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 Mulder</dc:creator>
  <cp:lastModifiedBy>Microsoft Office-gebruiker</cp:lastModifiedBy>
  <cp:revision>4</cp:revision>
  <cp:lastPrinted>2013-10-24T09:44:00Z</cp:lastPrinted>
  <dcterms:created xsi:type="dcterms:W3CDTF">2018-01-28T20:39:00Z</dcterms:created>
  <dcterms:modified xsi:type="dcterms:W3CDTF">2018-02-01T20:56:00Z</dcterms:modified>
</cp:coreProperties>
</file>